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margin" w:tblpY="2161"/>
        <w:tblW w:w="477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374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3"/>
        <w:gridCol w:w="384"/>
        <w:gridCol w:w="995"/>
      </w:tblGrid>
      <w:tr w14:paraId="4449DF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357ED1F">
            <w:pPr>
              <w:rPr>
                <w:rFonts w:ascii="Times New Roman" w:hAnsi="Times New Roman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  <w:t>ITEMS</w:t>
            </w:r>
          </w:p>
        </w:tc>
        <w:tc>
          <w:tcPr>
            <w:tcW w:w="230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F30A5F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1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85BB731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3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18FB111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4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08879A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5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EAE9531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6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A9E4244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7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4610482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8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8F6AA46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9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9EEF80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10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FACF72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11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992AD98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12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B1A87FE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13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3E00B1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14</w:t>
            </w:r>
          </w:p>
        </w:tc>
        <w:tc>
          <w:tcPr>
            <w:tcW w:w="235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5156550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15</w:t>
            </w:r>
          </w:p>
        </w:tc>
        <w:tc>
          <w:tcPr>
            <w:tcW w:w="236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0DC9BAF"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3"/>
                <w:szCs w:val="18"/>
              </w:rPr>
              <w:t>16</w:t>
            </w:r>
          </w:p>
        </w:tc>
        <w:tc>
          <w:tcPr>
            <w:tcW w:w="611" w:type="pct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A4D5886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3"/>
                <w:szCs w:val="18"/>
              </w:rPr>
              <w:t>Final rating</w:t>
            </w:r>
          </w:p>
        </w:tc>
      </w:tr>
      <w:tr w14:paraId="15C518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1067A88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Blecher 2019</w:t>
            </w:r>
          </w:p>
        </w:tc>
        <w:tc>
          <w:tcPr>
            <w:tcW w:w="230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0979CE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36B408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497697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FB6B03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E92CC3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0B29BC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F0EE3C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944416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A8CC6B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5AEF40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33D3885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521E0A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0FB4FE6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2D8F853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6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5F553E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5F9FEFF3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ritically low</w:t>
            </w:r>
          </w:p>
        </w:tc>
      </w:tr>
      <w:tr w14:paraId="0D7B9A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45372A05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hang 202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053D01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A63E19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4D3589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AFB86A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E69AC0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6F9700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A4B43B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4726DE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4EFBC6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C1C2C0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FD1527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C54B3B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87F0DD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D4361F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D1372D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E2A729D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Moderated</w:t>
            </w:r>
          </w:p>
        </w:tc>
      </w:tr>
      <w:tr w14:paraId="63BB22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5D0E5E5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halitsios 202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B46E39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994D39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D87391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7A6791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87FDDE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C71383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E85961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5DB54C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A505C7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7F90D7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88650D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3D8344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85B52E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288351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2E69B70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89E80A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3"/>
              </w:rPr>
              <w:t>Low</w:t>
            </w:r>
          </w:p>
        </w:tc>
      </w:tr>
      <w:tr w14:paraId="223C6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59F037F2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Duan 20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F9F12D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4A2600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449CC2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E289F3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7711F0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9BF464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9F7CE4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2B0AA3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E7F03E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9C6964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2802A5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9E4171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E572AB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10DB7D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653AB4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2DD636F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2AE528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0166231A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Fitzerald 201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65D4B3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41ACA8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2D9858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DE43AA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7AACB6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E49BA6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D81040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983FE5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7C2521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4D3EC3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11A964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403415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BEF490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5D16CE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0E4ADDB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9277CA1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ritically low</w:t>
            </w:r>
          </w:p>
        </w:tc>
      </w:tr>
      <w:tr w14:paraId="261E8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34523B16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Fitzerald 201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1B190D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40F27E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47ABCE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3ADF10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303ED1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8AC300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0BB42C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AFCA12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8BF5A7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FFE666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DAAD80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E2E6C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5FB6F5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9EB879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5BBD990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3A46E0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ritically low</w:t>
            </w:r>
          </w:p>
        </w:tc>
      </w:tr>
      <w:tr w14:paraId="6535CF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7C392647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Gong 20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77E706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8ABB82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EC5612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52BED1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133EE8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052F3C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95F1CC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0E0693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C3067A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80525E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88B8C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CA62AD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DC5FF5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FE1EE9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798B216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98D1A46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High</w:t>
            </w:r>
          </w:p>
        </w:tc>
      </w:tr>
      <w:tr w14:paraId="7DBAC5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5C68A2E0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Gu 202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53D43D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A6162F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51F0E0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369EA0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143CCF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11AB89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928F7D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3B8AB4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E908BA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A4A67F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383A14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BCF419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914100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1B8A69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03DC40A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3A93749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ritically low</w:t>
            </w:r>
          </w:p>
        </w:tc>
      </w:tr>
      <w:tr w14:paraId="3A291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013ACBB6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Gunnarsson 201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7A5ABD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9BEC6E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6E06E4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AF3205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C2B6F5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95AFAA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24EAC5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F37418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5D8C3E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7E0979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E243C7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F2FAAE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2BCDA7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21663B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FFD5FA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64BEF52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ritically low</w:t>
            </w:r>
          </w:p>
        </w:tc>
      </w:tr>
      <w:tr w14:paraId="44D83E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54BA7FE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Hu 202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1CA578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A8BB06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BFA3BC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9D4002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516E7A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AC1EBC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C7FF42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3C696D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494CC8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B7759D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CBF790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8930A8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C071EE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83A540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20B7243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CF4C28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Moderated</w:t>
            </w:r>
          </w:p>
        </w:tc>
      </w:tr>
      <w:tr w14:paraId="3D408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36E8D660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Jalilian 202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D74F9D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BA091B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A028AD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E9656B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88A86A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55D518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80E324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3AB1C5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66B13F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4E8D25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2D9A8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32E64F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5E542E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744A7E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4FEB4AA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09B9F72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Moderated</w:t>
            </w:r>
          </w:p>
        </w:tc>
      </w:tr>
      <w:tr w14:paraId="4C5D71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6EFEAA1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Kang 201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AD0F93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DF6B02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BD02F2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CAD5EC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21ADFE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C0B628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BCF99D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64D2A4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95B3AC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BEB00D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18B3CE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5AD124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BA256B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DE5F4D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69EF8D3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6094309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7E9834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56C97892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Kim 202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A23567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8B94D3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7D3974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B5FABB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04BE11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A0776D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B65F7A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1D9D52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CD3D23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534BB5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3048C6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08BB01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9EF970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780FF1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0AC70D9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1622E55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3"/>
              </w:rPr>
              <w:t>Moderated</w:t>
            </w:r>
          </w:p>
        </w:tc>
      </w:tr>
      <w:tr w14:paraId="4FB130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37E1EFE0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Meng 202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1BC3A6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D18FC3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291E8B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299503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EA6BCA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DA0EDE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1D35B1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45B10C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49E457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6DC4E3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CB12EE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4604F9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DDA5C9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D1F467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23DEA70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FBBB8E7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5FCF5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5B936D98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Tai 201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1E0423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359750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9EB4BB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2C53BF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39B712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D5135B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F85B48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76C324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CD0C7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08EA5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B7C3DB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85923F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EC5D6A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6C8C4A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3F2CD11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55D854B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17505D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4695574A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Thapa 20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A429B6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84FCED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8BF494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D6AF89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BCFA3D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7CDCAB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CE6DD9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FCFE78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5F1578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6B7555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252DF0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041D36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857C61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A568E7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55A40A4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12A1AB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3"/>
              </w:rPr>
              <w:t>Moderated</w:t>
            </w:r>
          </w:p>
        </w:tc>
      </w:tr>
      <w:tr w14:paraId="60875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30F03BA7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Wang 201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B2D32B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000318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27A1DE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1DB0B4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B4C782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FA9C34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EB5A90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A214AF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A463AD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34BA0F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76B2EA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5E9670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6215CE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8F5744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7B7A1BA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683FCD6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Moderated</w:t>
            </w:r>
          </w:p>
        </w:tc>
      </w:tr>
      <w:tr w14:paraId="1042A4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43A812FB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Wannarrong 202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1ECF44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A646AD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963772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7DFAE4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B2C89D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6B1E17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123679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649480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45DBF7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B8605A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F949D7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36962A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CFA6FA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E99D1A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7E0CBCC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9B3C2BD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1A89B0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67A9D1CA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Watanabe 201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8E2326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8B5B66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E242ED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D26C82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3D8466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B126C0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CC8589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CFB43D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E67592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DD47EF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C17BA5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554C26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FB2834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E62BB1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5CB0571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4090EC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3458B4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2F3E690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Zeng 201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850C5B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DBE5EA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B418CE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CC72CC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00E4E6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FE2730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D6484F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44D463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38B104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8FB85D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44BAA4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5D15A9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B8C133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7C9003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51A076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229B2149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ritically low</w:t>
            </w:r>
          </w:p>
        </w:tc>
      </w:tr>
      <w:tr w14:paraId="563761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4A19264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Zhang 20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1DF015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342FDE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C1399E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705017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61659C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27EBA1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2B641A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5006A5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BFD90C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9A84A6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83C4EE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CAADD5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1F91C4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CBFB8C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7221497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20D6063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6FDE5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25B572A9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Zheng 20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CFC7D8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D68B6D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53AB67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8779A3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F645B3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80B428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303820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89FB8E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28573E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4BB18E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8B6A55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1F2C60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9A34A2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86013E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68E77F9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417CB49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253BD5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40E7A98D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Zhu 20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260605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65D96F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F75710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77CDCB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C2C893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399AF8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9EF4A4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C021C4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80495E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2F6C5C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00D885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233EB1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CCE8C6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AED03F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1BEE02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2A9C01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High</w:t>
            </w:r>
          </w:p>
        </w:tc>
      </w:tr>
      <w:tr w14:paraId="376E14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03840FF4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hen 201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C64B80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EF44A0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CC8704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087C15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311CC6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CDB472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344DAA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3847FA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D21D46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5DD6C3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A8E370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CE1FCC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4AC4F0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16020A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7FD2469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0EBF6F6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ritically low</w:t>
            </w:r>
          </w:p>
        </w:tc>
      </w:tr>
      <w:tr w14:paraId="415D5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150265FF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heng 2021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180FB63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DCF0A6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ACE7C0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E7A549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60B281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50E36B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D5649C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259005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B6F6B3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C70F3B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443E44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B98E48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38441D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3DDFE6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2675FC4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75C0CA2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ritically low</w:t>
            </w:r>
          </w:p>
        </w:tc>
      </w:tr>
      <w:tr w14:paraId="0A4E8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351342B2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F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arace 202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EF283E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8BA00B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2BA4C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00B9F6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8EEBA5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9703F0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22DCC3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1FF9B4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5F4584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9EB1D5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BD288D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6D9B82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97B055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F88AB8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9293A7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DB52B64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ritically low</w:t>
            </w:r>
          </w:p>
        </w:tc>
      </w:tr>
      <w:tr w14:paraId="15039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020560DD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Gambino 20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2361A0A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35DF4F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68CDDE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52A167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AAD104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C5631F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1C8614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F47796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409B4F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36F85C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86CD3E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209206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32BE13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56BA26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5D41C4F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3F2F4F57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07E60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46675CCF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G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autam 20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6604F6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7D248C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93FD76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136AE8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9D3634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D93EDD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F18052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78B98D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17355D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0B1A60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A3B0A7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60E990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9119B2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379F97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2963287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C140A90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436CB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1F6860F4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H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u 2017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25C468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909C93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778EA3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4BF444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8AA7C0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F641F1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F0957F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480C24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AAACB8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54EE5C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ED257D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6819F3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5C4CF7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A58496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8048BE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176BE3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ritically low</w:t>
            </w:r>
          </w:p>
        </w:tc>
      </w:tr>
      <w:tr w14:paraId="47F2B6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3DB13F3D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Hu 20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3D3EB1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3EF9D3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A6F0D1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156EBF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EA7928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DAC8A6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F45562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207B2E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C66DE0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160560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7D25B3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C00FCD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CF03A4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6F90A9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B18174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642B3A7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7617B4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45504C7A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iu 2020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 xml:space="preserve"> (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ipid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)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492C77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DFA6C8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B226A8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25CD39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E2F3EC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588EF3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14F4DA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A63E78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5B6CFC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14F0C0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08DE5A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EB0017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135559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620C15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41A617B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BE9DEDE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01159F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066FBCE4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 xml:space="preserve">iu 2020 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7AE2D9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0183E5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D1B8D4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508C80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CEF3E9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141E71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84B90A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5F9706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D5AAE9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AE871A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25DFB1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A76D4A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BC9247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E89F27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D272F9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0358CF4E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Moderated</w:t>
            </w:r>
          </w:p>
        </w:tc>
      </w:tr>
      <w:tr w14:paraId="097776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35A62B75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anznaster 202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2DDFCD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939F1D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F008DB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34A7F6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C07446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DD8DC8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3919D4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44AC1E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2FC5A2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61AA72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78CB84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C87301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94E007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0756C3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3C450C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D5C500A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ow</w:t>
            </w:r>
          </w:p>
        </w:tc>
      </w:tr>
      <w:tr w14:paraId="424213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4712E1BD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iu 20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A6AE88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26746D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F1601C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A4FB87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F64806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D9EBAB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D6E13D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2FAECD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F5D3C5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6DFB01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E7332D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471CC2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CB1C59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AF702E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413672B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0DABAED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ritically low</w:t>
            </w:r>
          </w:p>
        </w:tc>
      </w:tr>
      <w:tr w14:paraId="0B034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7BDFDF55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Ramos-Mart</w:t>
            </w: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í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nez 202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5687B52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F3D0A4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3BF5A3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EF4104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4220F2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9ACE3A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8A5466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78A5F4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276887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85E8E0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E7C91D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BF3CE6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34140F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965585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7FFB901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0D3DE47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Moderated</w:t>
            </w:r>
          </w:p>
        </w:tc>
      </w:tr>
      <w:tr w14:paraId="0244D5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1834CDA5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S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ferruzza 2022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CC1F52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7E7AF1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E33F25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9E50BC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301F47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D0D2A9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D26B74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151AD8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57BF21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F03E7A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3D9BB9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2FE813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8B03AC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BCCB52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174F3CB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55D90941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2B2DAB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25B06C7D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W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ang 2020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C3EBEA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E258D0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19EFB9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B277BD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4C7D89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1CC72F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B6264D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8C3450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63CDF5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851ABF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03EA04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D96DE0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FD10C3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1CE40A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6092C94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7A41036F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H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igh</w:t>
            </w:r>
          </w:p>
        </w:tc>
      </w:tr>
      <w:tr w14:paraId="34954B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120E3A6B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W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ang 2019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46E3E1C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F587C8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0AD676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765EFD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CAF790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2C1EA0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43C50D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8F5D4F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9F8F76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F38102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4D1351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8EE635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C64B12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DEC1A4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35B7EC3B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BEE6B3F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Critically low</w:t>
            </w:r>
          </w:p>
        </w:tc>
      </w:tr>
      <w:tr w14:paraId="211130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5E81DBD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X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u 2016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36DC785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30261C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D6DC88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7B3274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EF6C42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BCF110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1CE5C0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4ACF10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9A8534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98F45D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877701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9152A6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C07B24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E4EAB2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4B09BA5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4F3E38AD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1DA209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663B2E02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Xu 2024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0760DF7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A6A934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5A1E97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F860A5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447877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724D49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AFCA86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9D65C4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F9FD5C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1DA25E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8EC5E7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EEFDAF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2AFD4E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E876AF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6C1FB01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6B44AB0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3"/>
              </w:rPr>
              <w:t>Low</w:t>
            </w:r>
          </w:p>
        </w:tc>
      </w:tr>
      <w:tr w14:paraId="60858C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2B90780E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Z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hang 2018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605A826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B48C68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1F4726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9D6631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0A52D1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BC0EA1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2E1101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F32B13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6C4B48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34DEE6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FC036C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C01EA60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6089314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A353B4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3730DB2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685358E1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Moderated</w:t>
            </w:r>
          </w:p>
        </w:tc>
      </w:tr>
      <w:tr w14:paraId="32136F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shd w:val="clear" w:color="auto" w:fill="auto"/>
            <w:noWrap/>
            <w:vAlign w:val="center"/>
          </w:tcPr>
          <w:p w14:paraId="7E5AA02B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Zhou 2023</w:t>
            </w:r>
          </w:p>
        </w:tc>
        <w:tc>
          <w:tcPr>
            <w:tcW w:w="230" w:type="pct"/>
            <w:shd w:val="clear" w:color="auto" w:fill="auto"/>
            <w:noWrap/>
            <w:vAlign w:val="center"/>
          </w:tcPr>
          <w:p w14:paraId="75BF7C7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E16E255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EF5AF8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25B569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5515871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35EC6BF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9F62703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034380D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FB2C7B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18A5A5B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25D3E26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CA08F3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46A2DAA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shd w:val="clear" w:color="auto" w:fill="auto"/>
            <w:noWrap/>
            <w:vAlign w:val="center"/>
          </w:tcPr>
          <w:p w14:paraId="70AA9F1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shd w:val="clear" w:color="auto" w:fill="auto"/>
            <w:noWrap/>
            <w:vAlign w:val="center"/>
          </w:tcPr>
          <w:p w14:paraId="5CA71E0F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shd w:val="clear" w:color="auto" w:fill="auto"/>
            <w:noWrap/>
            <w:vAlign w:val="center"/>
          </w:tcPr>
          <w:p w14:paraId="12390F7A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Low</w:t>
            </w:r>
          </w:p>
        </w:tc>
      </w:tr>
      <w:tr w14:paraId="4CFC67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67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EADF85C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sz w:val="13"/>
                <w:szCs w:val="18"/>
              </w:rPr>
              <w:t>Z</w:t>
            </w: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hu 2018</w:t>
            </w:r>
          </w:p>
        </w:tc>
        <w:tc>
          <w:tcPr>
            <w:tcW w:w="230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31DB3D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58937D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C2F184D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5C437D6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39EDBF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068862A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4EFDC64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0E6A7B9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BBD0AF2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N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E59BC3C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397125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5A863B1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805870E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5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71B0F28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236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4216107">
            <w:pPr>
              <w:widowControl/>
              <w:jc w:val="left"/>
              <w:textAlignment w:val="center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3"/>
                <w:szCs w:val="18"/>
              </w:rPr>
              <w:t>Y</w:t>
            </w:r>
          </w:p>
        </w:tc>
        <w:tc>
          <w:tcPr>
            <w:tcW w:w="611" w:type="pct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F9407CF">
            <w:pP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</w:pPr>
            <w:r>
              <w:rPr>
                <w:rFonts w:ascii="Times New Roman" w:hAnsi="Times New Roman"/>
                <w:b w:val="0"/>
                <w:bCs w:val="0"/>
                <w:color w:val="000000"/>
                <w:sz w:val="13"/>
                <w:szCs w:val="18"/>
              </w:rPr>
              <w:t>Moderated</w:t>
            </w:r>
          </w:p>
        </w:tc>
      </w:tr>
    </w:tbl>
    <w:p w14:paraId="0A29770F">
      <w:pPr>
        <w:rPr>
          <w:rFonts w:ascii="Times New Roman" w:hAnsi="Times New Roman"/>
          <w:b/>
          <w:bCs/>
          <w:color w:val="000000"/>
          <w:sz w:val="15"/>
          <w:szCs w:val="18"/>
        </w:rPr>
      </w:pPr>
      <w:r>
        <w:rPr>
          <w:rFonts w:ascii="Times New Roman" w:hAnsi="Times New Roman"/>
          <w:b/>
          <w:bCs/>
          <w:color w:val="000000"/>
          <w:sz w:val="15"/>
          <w:szCs w:val="18"/>
        </w:rPr>
        <w:t>Table S</w:t>
      </w:r>
      <w:r>
        <w:rPr>
          <w:rFonts w:hint="eastAsia" w:ascii="Times New Roman" w:hAnsi="Times New Roman"/>
          <w:b/>
          <w:bCs/>
          <w:color w:val="000000"/>
          <w:sz w:val="15"/>
          <w:szCs w:val="18"/>
        </w:rPr>
        <w:t>6</w:t>
      </w:r>
      <w:r>
        <w:rPr>
          <w:rFonts w:ascii="Times New Roman" w:hAnsi="Times New Roman"/>
          <w:b/>
          <w:bCs/>
          <w:color w:val="000000"/>
          <w:sz w:val="15"/>
          <w:szCs w:val="18"/>
        </w:rPr>
        <w:t>. Quality assessment of included meta-analyses focusing on environmental factors and biomarkers with AMSTAR 2 without considering item2.</w:t>
      </w: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DC042A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FBA91E4">
    <w:pPr>
      <w:pStyle w:val="3"/>
    </w:pPr>
    <w:bookmarkStart w:id="0" w:name="_GoBack"/>
    <w:bookmarkEnd w:id="0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JhM2ZjNjllMDNmYjhlODBjNWE0ODM1MTM3ZjA2ZjMifQ=="/>
  </w:docVars>
  <w:rsids>
    <w:rsidRoot w:val="005621FC"/>
    <w:rsid w:val="000D1A48"/>
    <w:rsid w:val="001B6208"/>
    <w:rsid w:val="001C4838"/>
    <w:rsid w:val="002B70E1"/>
    <w:rsid w:val="003001FF"/>
    <w:rsid w:val="00323593"/>
    <w:rsid w:val="0045211B"/>
    <w:rsid w:val="004C52CA"/>
    <w:rsid w:val="00543E21"/>
    <w:rsid w:val="005621FC"/>
    <w:rsid w:val="00622C0F"/>
    <w:rsid w:val="00664D64"/>
    <w:rsid w:val="00702BF0"/>
    <w:rsid w:val="007C66FD"/>
    <w:rsid w:val="00970127"/>
    <w:rsid w:val="00A37C34"/>
    <w:rsid w:val="00A7161E"/>
    <w:rsid w:val="00C134F8"/>
    <w:rsid w:val="00C87DAD"/>
    <w:rsid w:val="00CC2113"/>
    <w:rsid w:val="00D1041A"/>
    <w:rsid w:val="00D93FB4"/>
    <w:rsid w:val="41AA3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7C6A56-95CB-4A2B-BDCF-2F86BD0ACE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824</Words>
  <Characters>1526</Characters>
  <Lines>111</Lines>
  <Paragraphs>63</Paragraphs>
  <TotalTime>68</TotalTime>
  <ScaleCrop>false</ScaleCrop>
  <LinksUpToDate>false</LinksUpToDate>
  <CharactersWithSpaces>160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12:04:00Z</dcterms:created>
  <dc:creator>微软用户</dc:creator>
  <cp:lastModifiedBy>辣徽收绦壤</cp:lastModifiedBy>
  <dcterms:modified xsi:type="dcterms:W3CDTF">2024-11-19T16:26:3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b6acfa3c0d94adce0c2ec5486b013dfce984d088390ea6db09d4342c9a4f88</vt:lpwstr>
  </property>
  <property fmtid="{D5CDD505-2E9C-101B-9397-08002B2CF9AE}" pid="3" name="KSOProductBuildVer">
    <vt:lpwstr>2052-12.1.0.18608</vt:lpwstr>
  </property>
  <property fmtid="{D5CDD505-2E9C-101B-9397-08002B2CF9AE}" pid="4" name="ICV">
    <vt:lpwstr>363A8D9084624883B75A170BF6EB7FA6_12</vt:lpwstr>
  </property>
</Properties>
</file>